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487" w:type="dxa"/>
        <w:tblInd w:w="3435" w:type="dxa"/>
        <w:tblLook w:val="04A0" w:firstRow="1" w:lastRow="0" w:firstColumn="1" w:lastColumn="0" w:noHBand="0" w:noVBand="1"/>
      </w:tblPr>
      <w:tblGrid>
        <w:gridCol w:w="1815"/>
        <w:gridCol w:w="944"/>
        <w:gridCol w:w="825"/>
        <w:gridCol w:w="903"/>
      </w:tblGrid>
      <w:tr w:rsidR="00F11E75" w:rsidRPr="00F11E75" w:rsidTr="00F22CE1">
        <w:trPr>
          <w:trHeight w:val="300"/>
        </w:trPr>
        <w:tc>
          <w:tcPr>
            <w:tcW w:w="44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 xml:space="preserve">Appendix </w:t>
            </w:r>
            <w:r w:rsidR="0027516B">
              <w:rPr>
                <w:rFonts w:ascii="Calibri" w:eastAsia="Times New Roman" w:hAnsi="Calibri" w:cs="Times New Roman"/>
                <w:color w:val="000000"/>
              </w:rPr>
              <w:t>S</w:t>
            </w:r>
            <w:bookmarkStart w:id="0" w:name="_GoBack"/>
            <w:bookmarkEnd w:id="0"/>
            <w:r w:rsidRPr="00F11E75">
              <w:rPr>
                <w:rFonts w:ascii="Calibri" w:eastAsia="Times New Roman" w:hAnsi="Calibri" w:cs="Times New Roman"/>
                <w:color w:val="000000"/>
              </w:rPr>
              <w:t xml:space="preserve">1.--Years of periodic and annual FIA inventory data and time interval between surveys by state. 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Time 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Time 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Stat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periodi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annu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nterval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Alabam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Arkansa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Connecticu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llino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ndian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ow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Kentuck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a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11E75">
              <w:rPr>
                <w:rFonts w:ascii="Calibri" w:eastAsia="Times New Roman" w:hAnsi="Calibri" w:cs="Times New Roman"/>
                <w:color w:val="000000"/>
              </w:rPr>
              <w:t>Massachussett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ichig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innesot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issouri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New Hampshir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New Jerse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New York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Ohi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Pennsylvani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Tennesse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Vermo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West Virgini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F11E75" w:rsidRPr="00F11E75" w:rsidTr="00F22CE1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Wisconsi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198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</w:tbl>
    <w:p w:rsidR="00F11E75" w:rsidRDefault="00F11E75"/>
    <w:sectPr w:rsidR="00F11E75" w:rsidSect="00F36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FD4"/>
    <w:rsid w:val="0027516B"/>
    <w:rsid w:val="008A0138"/>
    <w:rsid w:val="00BF0889"/>
    <w:rsid w:val="00F11E75"/>
    <w:rsid w:val="00F22CE1"/>
    <w:rsid w:val="00F3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B6B61-D362-41F6-95C7-A3E78F75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n, Randall S -FS</dc:creator>
  <cp:keywords/>
  <dc:description/>
  <cp:lastModifiedBy>Morin, Randall S -FS</cp:lastModifiedBy>
  <cp:revision>2</cp:revision>
  <dcterms:created xsi:type="dcterms:W3CDTF">2017-02-23T19:34:00Z</dcterms:created>
  <dcterms:modified xsi:type="dcterms:W3CDTF">2017-02-23T19:34:00Z</dcterms:modified>
</cp:coreProperties>
</file>